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016ED" w14:textId="10F8CF39" w:rsidR="00A7576B" w:rsidRPr="000F49CF" w:rsidRDefault="0047054A" w:rsidP="00916C37">
      <w:pPr>
        <w:pStyle w:val="2"/>
        <w:keepNext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4E62D3" w:rsidRPr="000F49CF">
        <w:rPr>
          <w:rFonts w:ascii="Times New Roman" w:hAnsi="Times New Roman" w:cs="Times New Roman" w:hint="eastAsia"/>
          <w:b/>
          <w:bCs/>
          <w:sz w:val="24"/>
          <w:szCs w:val="24"/>
        </w:rPr>
        <w:t>Ta</w:t>
      </w:r>
      <w:r w:rsidR="00A7576B" w:rsidRPr="000F49CF">
        <w:rPr>
          <w:rFonts w:ascii="Times New Roman" w:hAnsi="Times New Roman" w:cs="Times New Roman"/>
          <w:b/>
          <w:bCs/>
          <w:sz w:val="24"/>
          <w:szCs w:val="24"/>
        </w:rPr>
        <w:t xml:space="preserve">ble 1. </w:t>
      </w:r>
      <w:r w:rsidR="00916C37" w:rsidRPr="00916C37">
        <w:rPr>
          <w:rFonts w:ascii="Times New Roman" w:hAnsi="Times New Roman" w:cs="Times New Roman"/>
          <w:b/>
          <w:bCs/>
          <w:sz w:val="24"/>
          <w:szCs w:val="24"/>
        </w:rPr>
        <w:t>Sensitivity analysis of baseline clinicogenomic characteristics and adjuvant treatment patterns using alternative age thresholds (≥70 and ≥75 years)</w:t>
      </w:r>
    </w:p>
    <w:tbl>
      <w:tblPr>
        <w:tblStyle w:val="a8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933"/>
        <w:gridCol w:w="1933"/>
        <w:gridCol w:w="1931"/>
        <w:gridCol w:w="1920"/>
        <w:gridCol w:w="1920"/>
        <w:gridCol w:w="1920"/>
      </w:tblGrid>
      <w:tr w:rsidR="0047054A" w:rsidRPr="004E62D3" w14:paraId="42870465" w14:textId="7C80E8A3" w:rsidTr="006046AD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32A7" w14:textId="77777777" w:rsidR="0047054A" w:rsidRPr="006046AD" w:rsidRDefault="0047054A" w:rsidP="00470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21029" w14:textId="2634CB30" w:rsidR="0047054A" w:rsidRPr="006046AD" w:rsidRDefault="0047054A" w:rsidP="006046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Elderly ≥70</w:t>
            </w:r>
          </w:p>
          <w:p w14:paraId="7E0B028D" w14:textId="379F9631" w:rsidR="0047054A" w:rsidRPr="006046AD" w:rsidRDefault="0047054A" w:rsidP="00604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7D1B76"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CB4DB" w14:textId="6ED04282" w:rsidR="0047054A" w:rsidRPr="006046AD" w:rsidRDefault="0047054A" w:rsidP="006046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Non-elderly &lt;70</w:t>
            </w:r>
          </w:p>
          <w:p w14:paraId="076DE7B8" w14:textId="7D255F65" w:rsidR="0047054A" w:rsidRPr="006046AD" w:rsidRDefault="0047054A" w:rsidP="00604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(n=1</w:t>
            </w:r>
            <w:r w:rsidR="007D1B76"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F2123" w14:textId="77777777" w:rsidR="0047054A" w:rsidRPr="006046AD" w:rsidRDefault="0047054A" w:rsidP="00604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FAE9F" w14:textId="39F234A5" w:rsidR="0047054A" w:rsidRPr="006046AD" w:rsidRDefault="0047054A" w:rsidP="006046AD">
            <w:pPr>
              <w:jc w:val="center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Elderly ≥7</w:t>
            </w:r>
            <w:r w:rsidR="00D2176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</w:p>
          <w:p w14:paraId="4709E858" w14:textId="50226881" w:rsidR="0047054A" w:rsidRPr="006046AD" w:rsidRDefault="0047054A" w:rsidP="006046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7D1B76"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14B07" w14:textId="27320554" w:rsidR="0047054A" w:rsidRPr="006046AD" w:rsidRDefault="0047054A" w:rsidP="006046AD">
            <w:pPr>
              <w:jc w:val="center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Non-elderly &lt;7</w:t>
            </w:r>
            <w:r w:rsidR="00D2176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</w:p>
          <w:p w14:paraId="047AFD75" w14:textId="2377E432" w:rsidR="0047054A" w:rsidRPr="006046AD" w:rsidRDefault="0047054A" w:rsidP="006046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(n=1</w:t>
            </w:r>
            <w:r w:rsidR="007D1B76"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92</w:t>
            </w: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99F89" w14:textId="67AD7F9B" w:rsidR="0047054A" w:rsidRPr="006046AD" w:rsidRDefault="0047054A" w:rsidP="006046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47054A" w:rsidRPr="004E62D3" w14:paraId="3130180A" w14:textId="071A4163" w:rsidTr="006046AD"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14:paraId="77367554" w14:textId="77777777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Age, years;</w:t>
            </w:r>
          </w:p>
          <w:p w14:paraId="50C077DF" w14:textId="4B903B0E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 xml:space="preserve"> median (range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246DD8F1" w14:textId="17AB5234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77 (72–89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25286222" w14:textId="3E5011BB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54 (35–69)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19496EE5" w14:textId="4B7CE137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001D42D7" w14:textId="13BAFA61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79.5 (76–89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04AB957B" w14:textId="173454BE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55 (35–74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154B14C3" w14:textId="672846EC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7054A" w:rsidRPr="004E62D3" w14:paraId="6BCD8F6F" w14:textId="7C682D3D" w:rsidTr="006046AD">
        <w:tc>
          <w:tcPr>
            <w:tcW w:w="3235" w:type="dxa"/>
            <w:vAlign w:val="center"/>
          </w:tcPr>
          <w:p w14:paraId="57E38AB6" w14:textId="77777777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Tumor size, mm;</w:t>
            </w:r>
          </w:p>
          <w:p w14:paraId="1D17111A" w14:textId="7F401145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933" w:type="dxa"/>
            <w:vAlign w:val="center"/>
          </w:tcPr>
          <w:p w14:paraId="73BE886C" w14:textId="57FE44A0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5 (9.5–24.5)</w:t>
            </w:r>
          </w:p>
        </w:tc>
        <w:tc>
          <w:tcPr>
            <w:tcW w:w="1933" w:type="dxa"/>
            <w:vAlign w:val="center"/>
          </w:tcPr>
          <w:p w14:paraId="6F8489F2" w14:textId="22725D56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6 (11–25)</w:t>
            </w:r>
          </w:p>
        </w:tc>
        <w:tc>
          <w:tcPr>
            <w:tcW w:w="1931" w:type="dxa"/>
            <w:vAlign w:val="center"/>
          </w:tcPr>
          <w:p w14:paraId="4AAD0CB6" w14:textId="4287B059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920" w:type="dxa"/>
            <w:vAlign w:val="center"/>
          </w:tcPr>
          <w:p w14:paraId="14C70E45" w14:textId="450340E8" w:rsidR="0047054A" w:rsidRPr="006046AD" w:rsidRDefault="007D1B76" w:rsidP="004705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5.5 (12.5–23.3</w:t>
            </w:r>
            <w:r w:rsidR="00D2176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20" w:type="dxa"/>
            <w:vAlign w:val="center"/>
          </w:tcPr>
          <w:p w14:paraId="19CDAF0C" w14:textId="125BC3B7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6 (11–25</w:t>
            </w:r>
            <w:r w:rsidR="0047054A" w:rsidRPr="006046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  <w:vAlign w:val="center"/>
          </w:tcPr>
          <w:p w14:paraId="439C8A66" w14:textId="5D11F1BA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47054A" w:rsidRPr="004E62D3" w14:paraId="34C8BDB9" w14:textId="67765407" w:rsidTr="006046AD">
        <w:tc>
          <w:tcPr>
            <w:tcW w:w="3235" w:type="dxa"/>
            <w:vAlign w:val="center"/>
          </w:tcPr>
          <w:p w14:paraId="6443CA84" w14:textId="77777777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Ki-67, %;</w:t>
            </w:r>
          </w:p>
          <w:p w14:paraId="4804960D" w14:textId="4F4D51B1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933" w:type="dxa"/>
            <w:vAlign w:val="center"/>
          </w:tcPr>
          <w:p w14:paraId="7A7E43D8" w14:textId="3E4D4F8E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0 (9–20)</w:t>
            </w:r>
          </w:p>
        </w:tc>
        <w:tc>
          <w:tcPr>
            <w:tcW w:w="1933" w:type="dxa"/>
            <w:vAlign w:val="center"/>
          </w:tcPr>
          <w:p w14:paraId="58FDA496" w14:textId="53C441E1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4 (5–20)</w:t>
            </w:r>
          </w:p>
        </w:tc>
        <w:tc>
          <w:tcPr>
            <w:tcW w:w="1931" w:type="dxa"/>
            <w:vAlign w:val="center"/>
          </w:tcPr>
          <w:p w14:paraId="159FF6B8" w14:textId="3BF0DCBE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920" w:type="dxa"/>
            <w:vAlign w:val="center"/>
          </w:tcPr>
          <w:p w14:paraId="172EB411" w14:textId="41BB36D9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0 (8–20)</w:t>
            </w:r>
          </w:p>
        </w:tc>
        <w:tc>
          <w:tcPr>
            <w:tcW w:w="1920" w:type="dxa"/>
            <w:vAlign w:val="center"/>
          </w:tcPr>
          <w:p w14:paraId="47A58341" w14:textId="255541A0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4 (5–20)</w:t>
            </w:r>
          </w:p>
        </w:tc>
        <w:tc>
          <w:tcPr>
            <w:tcW w:w="1920" w:type="dxa"/>
            <w:vAlign w:val="center"/>
          </w:tcPr>
          <w:p w14:paraId="41827CBD" w14:textId="297E73BF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47054A" w:rsidRPr="004E62D3" w14:paraId="0C02289E" w14:textId="45F84397" w:rsidTr="006046AD">
        <w:tc>
          <w:tcPr>
            <w:tcW w:w="3235" w:type="dxa"/>
            <w:vAlign w:val="center"/>
          </w:tcPr>
          <w:p w14:paraId="4BBFB7F7" w14:textId="77777777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Recurrence Score;</w:t>
            </w:r>
          </w:p>
          <w:p w14:paraId="1423239F" w14:textId="17BD1447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 xml:space="preserve"> median (range)</w:t>
            </w:r>
          </w:p>
        </w:tc>
        <w:tc>
          <w:tcPr>
            <w:tcW w:w="1933" w:type="dxa"/>
            <w:vAlign w:val="center"/>
          </w:tcPr>
          <w:p w14:paraId="441CB5F1" w14:textId="4F20BC27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6 (0–52)</w:t>
            </w:r>
          </w:p>
        </w:tc>
        <w:tc>
          <w:tcPr>
            <w:tcW w:w="1933" w:type="dxa"/>
            <w:vAlign w:val="center"/>
          </w:tcPr>
          <w:p w14:paraId="1C7CA5BC" w14:textId="3D4E0770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5 (0–51</w:t>
            </w:r>
            <w:r w:rsidR="0047054A" w:rsidRPr="006046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1" w:type="dxa"/>
            <w:vAlign w:val="center"/>
          </w:tcPr>
          <w:p w14:paraId="74EEE633" w14:textId="09798D30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20" w:type="dxa"/>
            <w:vAlign w:val="center"/>
          </w:tcPr>
          <w:p w14:paraId="2D4E52B4" w14:textId="240CDF44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7 (0–46)</w:t>
            </w:r>
          </w:p>
        </w:tc>
        <w:tc>
          <w:tcPr>
            <w:tcW w:w="1920" w:type="dxa"/>
            <w:vAlign w:val="center"/>
          </w:tcPr>
          <w:p w14:paraId="7C3A02E2" w14:textId="4B0B7BA5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5 (0–52</w:t>
            </w:r>
            <w:r w:rsidR="0047054A" w:rsidRPr="006046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  <w:vAlign w:val="center"/>
          </w:tcPr>
          <w:p w14:paraId="6045C508" w14:textId="467295EE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7054A" w:rsidRPr="004E62D3" w14:paraId="187797A9" w14:textId="6FA4A130" w:rsidTr="006046AD">
        <w:tc>
          <w:tcPr>
            <w:tcW w:w="3235" w:type="dxa"/>
            <w:vAlign w:val="center"/>
          </w:tcPr>
          <w:p w14:paraId="49DCF310" w14:textId="77777777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Nodal status</w:t>
            </w:r>
          </w:p>
        </w:tc>
        <w:tc>
          <w:tcPr>
            <w:tcW w:w="1933" w:type="dxa"/>
            <w:vAlign w:val="center"/>
          </w:tcPr>
          <w:p w14:paraId="20BD05E2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0E97638E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vAlign w:val="center"/>
          </w:tcPr>
          <w:p w14:paraId="60D2F7C1" w14:textId="08D41A74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920" w:type="dxa"/>
            <w:vAlign w:val="center"/>
          </w:tcPr>
          <w:p w14:paraId="73A5C096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480DBD0E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19C8B41D" w14:textId="1CA34C15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47054A" w:rsidRPr="004E62D3" w14:paraId="44984EF3" w14:textId="43B271CF" w:rsidTr="006046AD">
        <w:tc>
          <w:tcPr>
            <w:tcW w:w="3235" w:type="dxa"/>
            <w:vAlign w:val="center"/>
          </w:tcPr>
          <w:p w14:paraId="3F01DB21" w14:textId="4E80DB3F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933" w:type="dxa"/>
            <w:vAlign w:val="center"/>
          </w:tcPr>
          <w:p w14:paraId="4DB04DCE" w14:textId="25E24BD0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30 (85.7%)</w:t>
            </w:r>
          </w:p>
        </w:tc>
        <w:tc>
          <w:tcPr>
            <w:tcW w:w="1933" w:type="dxa"/>
            <w:vAlign w:val="center"/>
          </w:tcPr>
          <w:p w14:paraId="7FA5AAB4" w14:textId="0CBD3D9F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35 (74.6%)</w:t>
            </w:r>
          </w:p>
        </w:tc>
        <w:tc>
          <w:tcPr>
            <w:tcW w:w="1931" w:type="dxa"/>
            <w:vAlign w:val="center"/>
          </w:tcPr>
          <w:p w14:paraId="1192B78D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27274F1F" w14:textId="39EF2E1F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21 (87.5%)</w:t>
            </w:r>
          </w:p>
        </w:tc>
        <w:tc>
          <w:tcPr>
            <w:tcW w:w="1920" w:type="dxa"/>
            <w:vAlign w:val="center"/>
          </w:tcPr>
          <w:p w14:paraId="626F3E2C" w14:textId="5E6E44A0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44 (75.0%)</w:t>
            </w:r>
          </w:p>
        </w:tc>
        <w:tc>
          <w:tcPr>
            <w:tcW w:w="1920" w:type="dxa"/>
            <w:vAlign w:val="center"/>
          </w:tcPr>
          <w:p w14:paraId="2FC4F1A9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5CA3BF2E" w14:textId="3177A39B" w:rsidTr="006046AD">
        <w:tc>
          <w:tcPr>
            <w:tcW w:w="3235" w:type="dxa"/>
            <w:vAlign w:val="center"/>
          </w:tcPr>
          <w:p w14:paraId="221998FF" w14:textId="4067D1C9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N+ (≥1)</w:t>
            </w:r>
          </w:p>
        </w:tc>
        <w:tc>
          <w:tcPr>
            <w:tcW w:w="1933" w:type="dxa"/>
            <w:vAlign w:val="center"/>
          </w:tcPr>
          <w:p w14:paraId="1EF88012" w14:textId="2DDEFCAA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5 (14.3%)</w:t>
            </w:r>
          </w:p>
        </w:tc>
        <w:tc>
          <w:tcPr>
            <w:tcW w:w="1933" w:type="dxa"/>
            <w:vAlign w:val="center"/>
          </w:tcPr>
          <w:p w14:paraId="3E55FB25" w14:textId="78DDB2F3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46 (25.4%)</w:t>
            </w:r>
          </w:p>
        </w:tc>
        <w:tc>
          <w:tcPr>
            <w:tcW w:w="1931" w:type="dxa"/>
            <w:vAlign w:val="center"/>
          </w:tcPr>
          <w:p w14:paraId="039094A9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3842FCFF" w14:textId="531B73C3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3 (12.5%)</w:t>
            </w:r>
          </w:p>
        </w:tc>
        <w:tc>
          <w:tcPr>
            <w:tcW w:w="1920" w:type="dxa"/>
            <w:vAlign w:val="center"/>
          </w:tcPr>
          <w:p w14:paraId="030E6993" w14:textId="290B1DAC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48 (25.0%)</w:t>
            </w:r>
          </w:p>
        </w:tc>
        <w:tc>
          <w:tcPr>
            <w:tcW w:w="1920" w:type="dxa"/>
            <w:vAlign w:val="center"/>
          </w:tcPr>
          <w:p w14:paraId="55CC4886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65DCEFED" w14:textId="19072701" w:rsidTr="006046AD">
        <w:tc>
          <w:tcPr>
            <w:tcW w:w="3235" w:type="dxa"/>
            <w:vAlign w:val="center"/>
          </w:tcPr>
          <w:p w14:paraId="10EA32DD" w14:textId="77777777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1933" w:type="dxa"/>
            <w:vAlign w:val="center"/>
          </w:tcPr>
          <w:p w14:paraId="432A8A53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52096A31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vAlign w:val="center"/>
          </w:tcPr>
          <w:p w14:paraId="4E3BC40C" w14:textId="117B74DA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920" w:type="dxa"/>
            <w:vAlign w:val="center"/>
          </w:tcPr>
          <w:p w14:paraId="341A783A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7EF5AFA4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42702189" w14:textId="1C7D5939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47054A" w:rsidRPr="004E62D3" w14:paraId="7DAE7404" w14:textId="62C36C3E" w:rsidTr="006046AD">
        <w:tc>
          <w:tcPr>
            <w:tcW w:w="3235" w:type="dxa"/>
            <w:vAlign w:val="center"/>
          </w:tcPr>
          <w:p w14:paraId="67ED42B1" w14:textId="69E7D3F3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3" w:type="dxa"/>
            <w:vAlign w:val="center"/>
          </w:tcPr>
          <w:p w14:paraId="56713166" w14:textId="3427007F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23 (65.7%)</w:t>
            </w:r>
          </w:p>
        </w:tc>
        <w:tc>
          <w:tcPr>
            <w:tcW w:w="1933" w:type="dxa"/>
            <w:vAlign w:val="center"/>
          </w:tcPr>
          <w:p w14:paraId="4F80F058" w14:textId="3B8A2F8D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24 (68.5%)</w:t>
            </w:r>
          </w:p>
        </w:tc>
        <w:tc>
          <w:tcPr>
            <w:tcW w:w="1931" w:type="dxa"/>
            <w:vAlign w:val="center"/>
          </w:tcPr>
          <w:p w14:paraId="20913517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20A84D44" w14:textId="078D23F4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6 (66.7%)</w:t>
            </w:r>
          </w:p>
        </w:tc>
        <w:tc>
          <w:tcPr>
            <w:tcW w:w="1920" w:type="dxa"/>
            <w:vAlign w:val="center"/>
          </w:tcPr>
          <w:p w14:paraId="2F4F064C" w14:textId="23046386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31 (68.2%)</w:t>
            </w:r>
          </w:p>
        </w:tc>
        <w:tc>
          <w:tcPr>
            <w:tcW w:w="1920" w:type="dxa"/>
            <w:vAlign w:val="center"/>
          </w:tcPr>
          <w:p w14:paraId="7E1C80CE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5623C0C0" w14:textId="26864976" w:rsidTr="006046AD">
        <w:tc>
          <w:tcPr>
            <w:tcW w:w="3235" w:type="dxa"/>
            <w:vAlign w:val="center"/>
          </w:tcPr>
          <w:p w14:paraId="28A5B44B" w14:textId="7DBAF980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3" w:type="dxa"/>
            <w:vAlign w:val="center"/>
          </w:tcPr>
          <w:p w14:paraId="0CF78931" w14:textId="25BE674B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9 (25.7%)</w:t>
            </w:r>
          </w:p>
        </w:tc>
        <w:tc>
          <w:tcPr>
            <w:tcW w:w="1933" w:type="dxa"/>
            <w:vAlign w:val="center"/>
          </w:tcPr>
          <w:p w14:paraId="0F56DA78" w14:textId="117C4CF8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39 (21.5%)</w:t>
            </w:r>
          </w:p>
        </w:tc>
        <w:tc>
          <w:tcPr>
            <w:tcW w:w="1931" w:type="dxa"/>
            <w:vAlign w:val="center"/>
          </w:tcPr>
          <w:p w14:paraId="1207F3E1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32EBE059" w14:textId="4CA91FF6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6 (25.0%)</w:t>
            </w:r>
          </w:p>
        </w:tc>
        <w:tc>
          <w:tcPr>
            <w:tcW w:w="1920" w:type="dxa"/>
            <w:vAlign w:val="center"/>
          </w:tcPr>
          <w:p w14:paraId="033483CA" w14:textId="770AB999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42 (21.9%)</w:t>
            </w:r>
          </w:p>
        </w:tc>
        <w:tc>
          <w:tcPr>
            <w:tcW w:w="1920" w:type="dxa"/>
            <w:vAlign w:val="center"/>
          </w:tcPr>
          <w:p w14:paraId="08BCF9A1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22F5915D" w14:textId="54C14D16" w:rsidTr="006046AD">
        <w:tc>
          <w:tcPr>
            <w:tcW w:w="3235" w:type="dxa"/>
            <w:vAlign w:val="center"/>
          </w:tcPr>
          <w:p w14:paraId="34A66090" w14:textId="090296BE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3" w:type="dxa"/>
            <w:vAlign w:val="center"/>
          </w:tcPr>
          <w:p w14:paraId="5F447602" w14:textId="473896CA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3 (8.6%)</w:t>
            </w:r>
          </w:p>
        </w:tc>
        <w:tc>
          <w:tcPr>
            <w:tcW w:w="1933" w:type="dxa"/>
            <w:vAlign w:val="center"/>
          </w:tcPr>
          <w:p w14:paraId="60702455" w14:textId="1A17C166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8 (10.0%)</w:t>
            </w:r>
          </w:p>
        </w:tc>
        <w:tc>
          <w:tcPr>
            <w:tcW w:w="1931" w:type="dxa"/>
            <w:vAlign w:val="center"/>
          </w:tcPr>
          <w:p w14:paraId="492EC983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11C06DE8" w14:textId="016B44C7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2 (8.3%</w:t>
            </w:r>
            <w:r w:rsidR="0047054A" w:rsidRPr="006046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  <w:vAlign w:val="center"/>
          </w:tcPr>
          <w:p w14:paraId="5F582A6F" w14:textId="2A4987D6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9 (9.9%</w:t>
            </w:r>
            <w:r w:rsidR="0047054A" w:rsidRPr="006046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  <w:vAlign w:val="center"/>
          </w:tcPr>
          <w:p w14:paraId="16B7164B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179D95E6" w14:textId="08DEF1CC" w:rsidTr="006046AD">
        <w:tc>
          <w:tcPr>
            <w:tcW w:w="3235" w:type="dxa"/>
            <w:vAlign w:val="center"/>
          </w:tcPr>
          <w:p w14:paraId="41D67068" w14:textId="77777777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HER2 IHC</w:t>
            </w:r>
          </w:p>
        </w:tc>
        <w:tc>
          <w:tcPr>
            <w:tcW w:w="1933" w:type="dxa"/>
            <w:vAlign w:val="center"/>
          </w:tcPr>
          <w:p w14:paraId="3D577B93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602C8BE5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vAlign w:val="center"/>
          </w:tcPr>
          <w:p w14:paraId="27FFB3B3" w14:textId="69D7172A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920" w:type="dxa"/>
            <w:vAlign w:val="center"/>
          </w:tcPr>
          <w:p w14:paraId="5CD9DA8A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1EE4DD80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6BEEDB93" w14:textId="1A07EB93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47054A" w:rsidRPr="004E62D3" w14:paraId="2647C69C" w14:textId="456A86A5" w:rsidTr="006046AD">
        <w:tc>
          <w:tcPr>
            <w:tcW w:w="3235" w:type="dxa"/>
            <w:vAlign w:val="center"/>
          </w:tcPr>
          <w:p w14:paraId="138C510E" w14:textId="435DB896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3" w:type="dxa"/>
            <w:vAlign w:val="center"/>
          </w:tcPr>
          <w:p w14:paraId="0183DDD5" w14:textId="47591719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2 (34.3%)</w:t>
            </w:r>
          </w:p>
        </w:tc>
        <w:tc>
          <w:tcPr>
            <w:tcW w:w="1933" w:type="dxa"/>
            <w:vAlign w:val="center"/>
          </w:tcPr>
          <w:p w14:paraId="3AE1F558" w14:textId="3ED7B7EC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61 (33.7%)</w:t>
            </w:r>
          </w:p>
        </w:tc>
        <w:tc>
          <w:tcPr>
            <w:tcW w:w="1931" w:type="dxa"/>
            <w:vAlign w:val="center"/>
          </w:tcPr>
          <w:p w14:paraId="098DF6F5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578A2789" w14:textId="771AA9B5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8 (33.3%</w:t>
            </w:r>
            <w:r w:rsidR="0047054A" w:rsidRPr="006046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  <w:vAlign w:val="center"/>
          </w:tcPr>
          <w:p w14:paraId="4FC4EAF0" w14:textId="15ECCFB8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65 (33.9%)</w:t>
            </w:r>
          </w:p>
        </w:tc>
        <w:tc>
          <w:tcPr>
            <w:tcW w:w="1920" w:type="dxa"/>
            <w:vAlign w:val="center"/>
          </w:tcPr>
          <w:p w14:paraId="22BC45AE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6299C878" w14:textId="2BC9E09B" w:rsidTr="006046AD">
        <w:tc>
          <w:tcPr>
            <w:tcW w:w="3235" w:type="dxa"/>
            <w:vAlign w:val="center"/>
          </w:tcPr>
          <w:p w14:paraId="2A9B0B97" w14:textId="7D7F29DB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1933" w:type="dxa"/>
            <w:vAlign w:val="center"/>
          </w:tcPr>
          <w:p w14:paraId="592168EF" w14:textId="70F1609C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5 (42.9%)</w:t>
            </w:r>
          </w:p>
        </w:tc>
        <w:tc>
          <w:tcPr>
            <w:tcW w:w="1933" w:type="dxa"/>
            <w:vAlign w:val="center"/>
          </w:tcPr>
          <w:p w14:paraId="71C36FE3" w14:textId="45B1C57A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75 (41.4%)</w:t>
            </w:r>
          </w:p>
        </w:tc>
        <w:tc>
          <w:tcPr>
            <w:tcW w:w="1931" w:type="dxa"/>
            <w:vAlign w:val="center"/>
          </w:tcPr>
          <w:p w14:paraId="71A85A36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408EB015" w14:textId="1C2EEE96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0 (41.7%)</w:t>
            </w:r>
          </w:p>
        </w:tc>
        <w:tc>
          <w:tcPr>
            <w:tcW w:w="1920" w:type="dxa"/>
            <w:vAlign w:val="center"/>
          </w:tcPr>
          <w:p w14:paraId="51E5D3F5" w14:textId="7C47C73D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80 (41.7%)</w:t>
            </w:r>
          </w:p>
        </w:tc>
        <w:tc>
          <w:tcPr>
            <w:tcW w:w="1920" w:type="dxa"/>
            <w:vAlign w:val="center"/>
          </w:tcPr>
          <w:p w14:paraId="7ABA5D37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13DD1DE2" w14:textId="5A970F0D" w:rsidTr="006046AD">
        <w:tc>
          <w:tcPr>
            <w:tcW w:w="3235" w:type="dxa"/>
            <w:vAlign w:val="center"/>
          </w:tcPr>
          <w:p w14:paraId="40AC915D" w14:textId="1275AED2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933" w:type="dxa"/>
            <w:vAlign w:val="center"/>
          </w:tcPr>
          <w:p w14:paraId="4BD902F1" w14:textId="126270CE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8 (22.9%)</w:t>
            </w:r>
          </w:p>
        </w:tc>
        <w:tc>
          <w:tcPr>
            <w:tcW w:w="1933" w:type="dxa"/>
            <w:vAlign w:val="center"/>
          </w:tcPr>
          <w:p w14:paraId="5F52BCB4" w14:textId="006A1E44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45 (24.9%)</w:t>
            </w:r>
          </w:p>
        </w:tc>
        <w:tc>
          <w:tcPr>
            <w:tcW w:w="1931" w:type="dxa"/>
            <w:vAlign w:val="center"/>
          </w:tcPr>
          <w:p w14:paraId="041E277A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26E62A19" w14:textId="3F4FB016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6 (25.0%)</w:t>
            </w:r>
          </w:p>
        </w:tc>
        <w:tc>
          <w:tcPr>
            <w:tcW w:w="1920" w:type="dxa"/>
            <w:vAlign w:val="center"/>
          </w:tcPr>
          <w:p w14:paraId="40211B9F" w14:textId="633C9DFB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47 (24.5%)</w:t>
            </w:r>
          </w:p>
        </w:tc>
        <w:tc>
          <w:tcPr>
            <w:tcW w:w="1920" w:type="dxa"/>
            <w:vAlign w:val="center"/>
          </w:tcPr>
          <w:p w14:paraId="70293A2A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4D484B4A" w14:textId="78A9524B" w:rsidTr="006046AD">
        <w:tc>
          <w:tcPr>
            <w:tcW w:w="3235" w:type="dxa"/>
            <w:vAlign w:val="center"/>
          </w:tcPr>
          <w:p w14:paraId="24D0212C" w14:textId="77777777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Clinical high-risk</w:t>
            </w:r>
          </w:p>
        </w:tc>
        <w:tc>
          <w:tcPr>
            <w:tcW w:w="1933" w:type="dxa"/>
            <w:vAlign w:val="center"/>
          </w:tcPr>
          <w:p w14:paraId="01791576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1D38F256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vAlign w:val="center"/>
          </w:tcPr>
          <w:p w14:paraId="2CB59600" w14:textId="38834E85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920" w:type="dxa"/>
            <w:vAlign w:val="center"/>
          </w:tcPr>
          <w:p w14:paraId="2FA0D989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59A76AE4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12C6FCF6" w14:textId="14BCEDB2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47054A" w:rsidRPr="004E62D3" w14:paraId="74A75638" w14:textId="76E32AA0" w:rsidTr="006046AD">
        <w:tc>
          <w:tcPr>
            <w:tcW w:w="3235" w:type="dxa"/>
            <w:vAlign w:val="center"/>
          </w:tcPr>
          <w:p w14:paraId="697D2A70" w14:textId="47C0764C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33" w:type="dxa"/>
            <w:vAlign w:val="center"/>
          </w:tcPr>
          <w:p w14:paraId="6EFEE0C5" w14:textId="52F536C0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8 (51.4%)</w:t>
            </w:r>
          </w:p>
        </w:tc>
        <w:tc>
          <w:tcPr>
            <w:tcW w:w="1933" w:type="dxa"/>
            <w:vAlign w:val="center"/>
          </w:tcPr>
          <w:p w14:paraId="4301D0DE" w14:textId="6B18EDC3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01 (55.8%)</w:t>
            </w:r>
          </w:p>
        </w:tc>
        <w:tc>
          <w:tcPr>
            <w:tcW w:w="1931" w:type="dxa"/>
            <w:vAlign w:val="center"/>
          </w:tcPr>
          <w:p w14:paraId="37B6A366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74EAEA35" w14:textId="41B1AEBF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2 (50.0%)</w:t>
            </w:r>
          </w:p>
        </w:tc>
        <w:tc>
          <w:tcPr>
            <w:tcW w:w="1920" w:type="dxa"/>
            <w:vAlign w:val="center"/>
          </w:tcPr>
          <w:p w14:paraId="0BD74528" w14:textId="3E12D226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07 (55.7%)</w:t>
            </w:r>
          </w:p>
        </w:tc>
        <w:tc>
          <w:tcPr>
            <w:tcW w:w="1920" w:type="dxa"/>
            <w:vAlign w:val="center"/>
          </w:tcPr>
          <w:p w14:paraId="03E74459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30D5EF6A" w14:textId="5A35C680" w:rsidTr="006046AD">
        <w:tc>
          <w:tcPr>
            <w:tcW w:w="3235" w:type="dxa"/>
            <w:vAlign w:val="center"/>
          </w:tcPr>
          <w:p w14:paraId="52A39E33" w14:textId="3D870A71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33" w:type="dxa"/>
            <w:vAlign w:val="center"/>
          </w:tcPr>
          <w:p w14:paraId="0DD36B03" w14:textId="4FBB4FC9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7 (48.6%)</w:t>
            </w:r>
          </w:p>
        </w:tc>
        <w:tc>
          <w:tcPr>
            <w:tcW w:w="1933" w:type="dxa"/>
            <w:vAlign w:val="center"/>
          </w:tcPr>
          <w:p w14:paraId="02BD0678" w14:textId="12531908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80 (44.2%)</w:t>
            </w:r>
          </w:p>
        </w:tc>
        <w:tc>
          <w:tcPr>
            <w:tcW w:w="1931" w:type="dxa"/>
            <w:vAlign w:val="center"/>
          </w:tcPr>
          <w:p w14:paraId="28ADDBCC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5BAB842B" w14:textId="26714AE3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2 (50.0%)</w:t>
            </w:r>
          </w:p>
        </w:tc>
        <w:tc>
          <w:tcPr>
            <w:tcW w:w="1920" w:type="dxa"/>
            <w:vAlign w:val="center"/>
          </w:tcPr>
          <w:p w14:paraId="6B6AFEB5" w14:textId="61F51F8C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85 (44.3%)</w:t>
            </w:r>
          </w:p>
        </w:tc>
        <w:tc>
          <w:tcPr>
            <w:tcW w:w="1920" w:type="dxa"/>
            <w:vAlign w:val="center"/>
          </w:tcPr>
          <w:p w14:paraId="5C0CF0DE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19039E78" w14:textId="778162B7" w:rsidTr="006046AD">
        <w:tc>
          <w:tcPr>
            <w:tcW w:w="3235" w:type="dxa"/>
            <w:vAlign w:val="center"/>
          </w:tcPr>
          <w:p w14:paraId="1A4E78DF" w14:textId="5D49E529" w:rsidR="0047054A" w:rsidRPr="006046AD" w:rsidRDefault="0047054A" w:rsidP="0047054A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RS category</w:t>
            </w:r>
          </w:p>
        </w:tc>
        <w:tc>
          <w:tcPr>
            <w:tcW w:w="1933" w:type="dxa"/>
            <w:vAlign w:val="center"/>
          </w:tcPr>
          <w:p w14:paraId="733AB78D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2EA09383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vAlign w:val="center"/>
          </w:tcPr>
          <w:p w14:paraId="6147C2A8" w14:textId="6DC58912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920" w:type="dxa"/>
            <w:vAlign w:val="center"/>
          </w:tcPr>
          <w:p w14:paraId="656417E6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424E0C1D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39B5002A" w14:textId="0CE7DFE5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47054A" w:rsidRPr="004E62D3" w14:paraId="06BF4B0A" w14:textId="6FD4247F" w:rsidTr="006046AD">
        <w:tc>
          <w:tcPr>
            <w:tcW w:w="3235" w:type="dxa"/>
            <w:vAlign w:val="center"/>
          </w:tcPr>
          <w:p w14:paraId="3AE3299A" w14:textId="00A859CF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Low (0–10)</w:t>
            </w:r>
          </w:p>
        </w:tc>
        <w:tc>
          <w:tcPr>
            <w:tcW w:w="1933" w:type="dxa"/>
            <w:vAlign w:val="center"/>
          </w:tcPr>
          <w:p w14:paraId="5279B80C" w14:textId="330D3346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20 (57.1%)</w:t>
            </w:r>
          </w:p>
        </w:tc>
        <w:tc>
          <w:tcPr>
            <w:tcW w:w="1933" w:type="dxa"/>
            <w:vAlign w:val="center"/>
          </w:tcPr>
          <w:p w14:paraId="22968C83" w14:textId="0E4263D2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58 (32.0%)</w:t>
            </w:r>
          </w:p>
        </w:tc>
        <w:tc>
          <w:tcPr>
            <w:tcW w:w="1931" w:type="dxa"/>
            <w:vAlign w:val="center"/>
          </w:tcPr>
          <w:p w14:paraId="04994380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2CBADB28" w14:textId="5F4381DB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4 (58.3%)</w:t>
            </w:r>
          </w:p>
        </w:tc>
        <w:tc>
          <w:tcPr>
            <w:tcW w:w="1920" w:type="dxa"/>
            <w:vAlign w:val="center"/>
          </w:tcPr>
          <w:p w14:paraId="2259A57D" w14:textId="5E9830DC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64 (33.3%)</w:t>
            </w:r>
          </w:p>
        </w:tc>
        <w:tc>
          <w:tcPr>
            <w:tcW w:w="1920" w:type="dxa"/>
            <w:vAlign w:val="center"/>
          </w:tcPr>
          <w:p w14:paraId="388902CA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69CE3E49" w14:textId="7B3CD386" w:rsidTr="006046AD">
        <w:tc>
          <w:tcPr>
            <w:tcW w:w="3235" w:type="dxa"/>
            <w:vAlign w:val="center"/>
          </w:tcPr>
          <w:p w14:paraId="73AE6152" w14:textId="558A1BFC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Intermediate (11–25)</w:t>
            </w:r>
          </w:p>
        </w:tc>
        <w:tc>
          <w:tcPr>
            <w:tcW w:w="1933" w:type="dxa"/>
            <w:vAlign w:val="center"/>
          </w:tcPr>
          <w:p w14:paraId="25522980" w14:textId="25F06D38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2 (34.3%)</w:t>
            </w:r>
          </w:p>
        </w:tc>
        <w:tc>
          <w:tcPr>
            <w:tcW w:w="1933" w:type="dxa"/>
            <w:vAlign w:val="center"/>
          </w:tcPr>
          <w:p w14:paraId="5C0EE878" w14:textId="5572F802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93 (51.4%)</w:t>
            </w:r>
          </w:p>
        </w:tc>
        <w:tc>
          <w:tcPr>
            <w:tcW w:w="1931" w:type="dxa"/>
            <w:vAlign w:val="center"/>
          </w:tcPr>
          <w:p w14:paraId="42F91CAF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30CAE2D4" w14:textId="29C24633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8 (33.3%)</w:t>
            </w:r>
          </w:p>
        </w:tc>
        <w:tc>
          <w:tcPr>
            <w:tcW w:w="1920" w:type="dxa"/>
            <w:vAlign w:val="center"/>
          </w:tcPr>
          <w:p w14:paraId="64AAFBE8" w14:textId="71A03487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97 (50.5%)</w:t>
            </w:r>
          </w:p>
        </w:tc>
        <w:tc>
          <w:tcPr>
            <w:tcW w:w="1920" w:type="dxa"/>
            <w:vAlign w:val="center"/>
          </w:tcPr>
          <w:p w14:paraId="678BBB35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48581748" w14:textId="7699C016" w:rsidTr="006046AD">
        <w:tc>
          <w:tcPr>
            <w:tcW w:w="3235" w:type="dxa"/>
            <w:vAlign w:val="center"/>
          </w:tcPr>
          <w:p w14:paraId="2838791F" w14:textId="2E607ED2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High (≥26)</w:t>
            </w:r>
          </w:p>
        </w:tc>
        <w:tc>
          <w:tcPr>
            <w:tcW w:w="1933" w:type="dxa"/>
            <w:vAlign w:val="center"/>
          </w:tcPr>
          <w:p w14:paraId="13A495A2" w14:textId="7997F2ED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3 (8.6%)</w:t>
            </w:r>
          </w:p>
        </w:tc>
        <w:tc>
          <w:tcPr>
            <w:tcW w:w="1933" w:type="dxa"/>
            <w:vAlign w:val="center"/>
          </w:tcPr>
          <w:p w14:paraId="2C0D1BB4" w14:textId="0C967920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30 (16.6%)</w:t>
            </w:r>
          </w:p>
        </w:tc>
        <w:tc>
          <w:tcPr>
            <w:tcW w:w="1931" w:type="dxa"/>
            <w:vAlign w:val="center"/>
          </w:tcPr>
          <w:p w14:paraId="0DEC968B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4D8F972A" w14:textId="35834B9C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2 (8.4%)</w:t>
            </w:r>
          </w:p>
        </w:tc>
        <w:tc>
          <w:tcPr>
            <w:tcW w:w="1920" w:type="dxa"/>
            <w:vAlign w:val="center"/>
          </w:tcPr>
          <w:p w14:paraId="1B7640DD" w14:textId="40129823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31 (16.2%)</w:t>
            </w:r>
          </w:p>
        </w:tc>
        <w:tc>
          <w:tcPr>
            <w:tcW w:w="1920" w:type="dxa"/>
            <w:vAlign w:val="center"/>
          </w:tcPr>
          <w:p w14:paraId="036AF20C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45A2BB22" w14:textId="38D4791F" w:rsidTr="006046AD">
        <w:tc>
          <w:tcPr>
            <w:tcW w:w="3235" w:type="dxa"/>
            <w:vAlign w:val="center"/>
          </w:tcPr>
          <w:p w14:paraId="7681F540" w14:textId="491D38BA" w:rsidR="0047054A" w:rsidRPr="006046AD" w:rsidRDefault="0047054A" w:rsidP="004705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Adjuvant treatment</w:t>
            </w:r>
          </w:p>
        </w:tc>
        <w:tc>
          <w:tcPr>
            <w:tcW w:w="1933" w:type="dxa"/>
            <w:vAlign w:val="center"/>
          </w:tcPr>
          <w:p w14:paraId="16A7404E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vAlign w:val="center"/>
          </w:tcPr>
          <w:p w14:paraId="295AB44C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vAlign w:val="center"/>
          </w:tcPr>
          <w:p w14:paraId="17C397C9" w14:textId="7DB6DCCC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920" w:type="dxa"/>
            <w:vAlign w:val="center"/>
          </w:tcPr>
          <w:p w14:paraId="5ADB03D2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64467F03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4A376E08" w14:textId="1E89DB66" w:rsidR="0047054A" w:rsidRPr="006046AD" w:rsidRDefault="007D1B76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7054A" w:rsidRPr="004E62D3" w14:paraId="59F599B0" w14:textId="4B850598" w:rsidTr="006046AD">
        <w:tc>
          <w:tcPr>
            <w:tcW w:w="3235" w:type="dxa"/>
            <w:vAlign w:val="center"/>
          </w:tcPr>
          <w:p w14:paraId="0EF1DB46" w14:textId="46EE0F49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Standard endocrine therapy</w:t>
            </w:r>
          </w:p>
        </w:tc>
        <w:tc>
          <w:tcPr>
            <w:tcW w:w="1933" w:type="dxa"/>
            <w:vAlign w:val="center"/>
          </w:tcPr>
          <w:p w14:paraId="15D3DBFD" w14:textId="323F79FE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33 (94.3%)</w:t>
            </w:r>
          </w:p>
        </w:tc>
        <w:tc>
          <w:tcPr>
            <w:tcW w:w="1933" w:type="dxa"/>
            <w:vAlign w:val="center"/>
          </w:tcPr>
          <w:p w14:paraId="7BAB29AF" w14:textId="25A40570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30 (71.8%)</w:t>
            </w:r>
          </w:p>
        </w:tc>
        <w:tc>
          <w:tcPr>
            <w:tcW w:w="1931" w:type="dxa"/>
            <w:vAlign w:val="center"/>
          </w:tcPr>
          <w:p w14:paraId="706B284A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53EE185D" w14:textId="79ABC583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23 (95.8%)</w:t>
            </w:r>
          </w:p>
        </w:tc>
        <w:tc>
          <w:tcPr>
            <w:tcW w:w="1920" w:type="dxa"/>
            <w:vAlign w:val="center"/>
          </w:tcPr>
          <w:p w14:paraId="71ABC0A5" w14:textId="120A903D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40 (72.9%)</w:t>
            </w:r>
          </w:p>
        </w:tc>
        <w:tc>
          <w:tcPr>
            <w:tcW w:w="1920" w:type="dxa"/>
            <w:vAlign w:val="center"/>
          </w:tcPr>
          <w:p w14:paraId="49346625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5F0FA92E" w14:textId="7A3F6FAE" w:rsidTr="006046AD">
        <w:tc>
          <w:tcPr>
            <w:tcW w:w="3235" w:type="dxa"/>
            <w:vAlign w:val="center"/>
          </w:tcPr>
          <w:p w14:paraId="3E15EA0D" w14:textId="35CD4AEC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Enhanced endocrine therapy</w:t>
            </w:r>
          </w:p>
        </w:tc>
        <w:tc>
          <w:tcPr>
            <w:tcW w:w="1933" w:type="dxa"/>
            <w:vAlign w:val="center"/>
          </w:tcPr>
          <w:p w14:paraId="24346253" w14:textId="75065A14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2 (5.7%)</w:t>
            </w:r>
          </w:p>
        </w:tc>
        <w:tc>
          <w:tcPr>
            <w:tcW w:w="1933" w:type="dxa"/>
            <w:vAlign w:val="center"/>
          </w:tcPr>
          <w:p w14:paraId="08ACC74C" w14:textId="2F62D617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9 (5.0%</w:t>
            </w:r>
            <w:r w:rsidR="0047054A" w:rsidRPr="006046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1" w:type="dxa"/>
            <w:vAlign w:val="center"/>
          </w:tcPr>
          <w:p w14:paraId="67666A7A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05F98ACC" w14:textId="13B5CB78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 (4.2%)</w:t>
            </w:r>
          </w:p>
        </w:tc>
        <w:tc>
          <w:tcPr>
            <w:tcW w:w="1920" w:type="dxa"/>
            <w:vAlign w:val="center"/>
          </w:tcPr>
          <w:p w14:paraId="5DC331C6" w14:textId="75E1F3CD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10 (5.2%)</w:t>
            </w:r>
          </w:p>
        </w:tc>
        <w:tc>
          <w:tcPr>
            <w:tcW w:w="1920" w:type="dxa"/>
            <w:vAlign w:val="center"/>
          </w:tcPr>
          <w:p w14:paraId="6EAC6909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54A" w:rsidRPr="004E62D3" w14:paraId="5576B619" w14:textId="67465DCD" w:rsidTr="006046AD">
        <w:tc>
          <w:tcPr>
            <w:tcW w:w="3235" w:type="dxa"/>
            <w:tcBorders>
              <w:bottom w:val="single" w:sz="4" w:space="0" w:color="auto"/>
            </w:tcBorders>
            <w:vAlign w:val="center"/>
          </w:tcPr>
          <w:p w14:paraId="76DA21E6" w14:textId="1FC00CB0" w:rsidR="0047054A" w:rsidRPr="006046AD" w:rsidRDefault="0047054A" w:rsidP="0047054A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Intravenous chemotherapy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007F75FE" w14:textId="60E190FA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D2176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34DE30E5" w14:textId="00064B26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42 (23.2%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4B068DB2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48503282" w14:textId="00633AC8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D21762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139DAC29" w14:textId="25E25D69" w:rsidR="0047054A" w:rsidRPr="006046AD" w:rsidRDefault="006046AD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6AD">
              <w:rPr>
                <w:rFonts w:ascii="Times New Roman" w:hAnsi="Times New Roman" w:cs="Times New Roman"/>
                <w:sz w:val="24"/>
                <w:szCs w:val="24"/>
              </w:rPr>
              <w:t>42 (21.9%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11897218" w14:textId="77777777" w:rsidR="0047054A" w:rsidRPr="006046AD" w:rsidRDefault="0047054A" w:rsidP="00470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6A0CF4" w14:textId="6BA24ABA" w:rsidR="00375398" w:rsidRPr="00CF3FA3" w:rsidRDefault="00A028B6" w:rsidP="00CF3FA3">
      <w:pPr>
        <w:pStyle w:val="2"/>
        <w:keepNext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QR; </w:t>
      </w:r>
      <w:r w:rsidR="008C0051" w:rsidRPr="008C0051">
        <w:rPr>
          <w:rFonts w:ascii="Times New Roman" w:hAnsi="Times New Roman" w:cs="Times New Roman"/>
          <w:sz w:val="24"/>
          <w:szCs w:val="24"/>
        </w:rPr>
        <w:t>Interquartile range</w:t>
      </w:r>
      <w:r w:rsidR="008C005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A5FEF">
        <w:rPr>
          <w:rFonts w:ascii="Times New Roman" w:hAnsi="Times New Roman" w:cs="Times New Roman" w:hint="eastAsia"/>
          <w:sz w:val="24"/>
          <w:szCs w:val="24"/>
        </w:rPr>
        <w:t xml:space="preserve">IHC; </w:t>
      </w:r>
      <w:r w:rsidR="008C0051" w:rsidRPr="008C0051">
        <w:rPr>
          <w:rFonts w:ascii="Times New Roman" w:hAnsi="Times New Roman" w:cs="Times New Roman"/>
          <w:sz w:val="24"/>
          <w:szCs w:val="24"/>
        </w:rPr>
        <w:t>Immunohistochemistry</w:t>
      </w:r>
      <w:r w:rsidR="008C005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A5FEF">
        <w:rPr>
          <w:rFonts w:ascii="Times New Roman" w:hAnsi="Times New Roman" w:cs="Times New Roman" w:hint="eastAsia"/>
          <w:sz w:val="24"/>
          <w:szCs w:val="24"/>
        </w:rPr>
        <w:t>RS</w:t>
      </w:r>
      <w:r w:rsidR="00101BF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01BF9" w:rsidRPr="00101BF9">
        <w:rPr>
          <w:rFonts w:ascii="Times New Roman" w:hAnsi="Times New Roman" w:cs="Times New Roman"/>
          <w:sz w:val="24"/>
          <w:szCs w:val="24"/>
        </w:rPr>
        <w:t>Recurrence Score</w:t>
      </w:r>
      <w:r w:rsidR="00101BF9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75398" w:rsidRPr="00CF3FA3" w:rsidSect="00CF3F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8A1D2" w14:textId="77777777" w:rsidR="0038399C" w:rsidRDefault="0038399C" w:rsidP="00D61EE2">
      <w:r>
        <w:separator/>
      </w:r>
    </w:p>
  </w:endnote>
  <w:endnote w:type="continuationSeparator" w:id="0">
    <w:p w14:paraId="1E3873F7" w14:textId="77777777" w:rsidR="0038399C" w:rsidRDefault="0038399C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2B589A" w14:textId="77777777" w:rsidR="0038399C" w:rsidRDefault="0038399C" w:rsidP="00D61EE2">
      <w:r>
        <w:separator/>
      </w:r>
    </w:p>
  </w:footnote>
  <w:footnote w:type="continuationSeparator" w:id="0">
    <w:p w14:paraId="0C03B80D" w14:textId="77777777" w:rsidR="0038399C" w:rsidRDefault="0038399C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num w:numId="1" w16cid:durableId="1725134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11ACD"/>
    <w:rsid w:val="00013C52"/>
    <w:rsid w:val="00014FDA"/>
    <w:rsid w:val="00021CC4"/>
    <w:rsid w:val="00033018"/>
    <w:rsid w:val="00041955"/>
    <w:rsid w:val="00050946"/>
    <w:rsid w:val="00054503"/>
    <w:rsid w:val="000601BC"/>
    <w:rsid w:val="00067A1A"/>
    <w:rsid w:val="00085827"/>
    <w:rsid w:val="00090652"/>
    <w:rsid w:val="000A512F"/>
    <w:rsid w:val="000A60D3"/>
    <w:rsid w:val="000A772E"/>
    <w:rsid w:val="000B1970"/>
    <w:rsid w:val="000B3C76"/>
    <w:rsid w:val="000C0812"/>
    <w:rsid w:val="000D35CC"/>
    <w:rsid w:val="000E7440"/>
    <w:rsid w:val="000E7B23"/>
    <w:rsid w:val="000F0063"/>
    <w:rsid w:val="000F0FEC"/>
    <w:rsid w:val="000F11CA"/>
    <w:rsid w:val="000F49CF"/>
    <w:rsid w:val="000F4BEE"/>
    <w:rsid w:val="00101BF9"/>
    <w:rsid w:val="001023CC"/>
    <w:rsid w:val="00116A57"/>
    <w:rsid w:val="0012778D"/>
    <w:rsid w:val="00130835"/>
    <w:rsid w:val="00130FC9"/>
    <w:rsid w:val="00131CA3"/>
    <w:rsid w:val="00172A07"/>
    <w:rsid w:val="001764E3"/>
    <w:rsid w:val="001847D7"/>
    <w:rsid w:val="00185EE1"/>
    <w:rsid w:val="00197995"/>
    <w:rsid w:val="001A1983"/>
    <w:rsid w:val="001A6DF3"/>
    <w:rsid w:val="001C0C9F"/>
    <w:rsid w:val="001D0D91"/>
    <w:rsid w:val="001D14A9"/>
    <w:rsid w:val="001D3E89"/>
    <w:rsid w:val="001D64C7"/>
    <w:rsid w:val="001E18DD"/>
    <w:rsid w:val="001E1D40"/>
    <w:rsid w:val="001F6D5D"/>
    <w:rsid w:val="00201875"/>
    <w:rsid w:val="00211945"/>
    <w:rsid w:val="0021208A"/>
    <w:rsid w:val="0021767F"/>
    <w:rsid w:val="002215DC"/>
    <w:rsid w:val="002429F9"/>
    <w:rsid w:val="0026210E"/>
    <w:rsid w:val="00264B3E"/>
    <w:rsid w:val="002673BA"/>
    <w:rsid w:val="00274B38"/>
    <w:rsid w:val="00281E80"/>
    <w:rsid w:val="00282A92"/>
    <w:rsid w:val="00283669"/>
    <w:rsid w:val="002A5995"/>
    <w:rsid w:val="002B4080"/>
    <w:rsid w:val="002B4815"/>
    <w:rsid w:val="002C2087"/>
    <w:rsid w:val="002C4D8E"/>
    <w:rsid w:val="002D0619"/>
    <w:rsid w:val="002E27B0"/>
    <w:rsid w:val="002E3974"/>
    <w:rsid w:val="002E4367"/>
    <w:rsid w:val="002F4042"/>
    <w:rsid w:val="002F5E7D"/>
    <w:rsid w:val="00304C03"/>
    <w:rsid w:val="00325AFF"/>
    <w:rsid w:val="0032762A"/>
    <w:rsid w:val="00331459"/>
    <w:rsid w:val="00352256"/>
    <w:rsid w:val="00354CC9"/>
    <w:rsid w:val="00354EA1"/>
    <w:rsid w:val="00356F4B"/>
    <w:rsid w:val="00362AA9"/>
    <w:rsid w:val="003646D3"/>
    <w:rsid w:val="00372261"/>
    <w:rsid w:val="0037494A"/>
    <w:rsid w:val="00374A74"/>
    <w:rsid w:val="00375398"/>
    <w:rsid w:val="00375544"/>
    <w:rsid w:val="003808D8"/>
    <w:rsid w:val="0038399C"/>
    <w:rsid w:val="00383D22"/>
    <w:rsid w:val="003A19F3"/>
    <w:rsid w:val="003A4BAD"/>
    <w:rsid w:val="003B120D"/>
    <w:rsid w:val="003B1C53"/>
    <w:rsid w:val="003C19B0"/>
    <w:rsid w:val="003D15DA"/>
    <w:rsid w:val="003D5EF3"/>
    <w:rsid w:val="003E117B"/>
    <w:rsid w:val="003F1CDB"/>
    <w:rsid w:val="00405D79"/>
    <w:rsid w:val="0041620A"/>
    <w:rsid w:val="004235E5"/>
    <w:rsid w:val="00426E76"/>
    <w:rsid w:val="00433FFE"/>
    <w:rsid w:val="00435C58"/>
    <w:rsid w:val="00446E6F"/>
    <w:rsid w:val="0047054A"/>
    <w:rsid w:val="00470B55"/>
    <w:rsid w:val="00477317"/>
    <w:rsid w:val="004805A8"/>
    <w:rsid w:val="00481778"/>
    <w:rsid w:val="00482845"/>
    <w:rsid w:val="004846A0"/>
    <w:rsid w:val="00492643"/>
    <w:rsid w:val="00496DAE"/>
    <w:rsid w:val="004A00AC"/>
    <w:rsid w:val="004A5C60"/>
    <w:rsid w:val="004B15E2"/>
    <w:rsid w:val="004B74E6"/>
    <w:rsid w:val="004C453D"/>
    <w:rsid w:val="004D42E6"/>
    <w:rsid w:val="004E62D3"/>
    <w:rsid w:val="004F73F8"/>
    <w:rsid w:val="005037A9"/>
    <w:rsid w:val="005064DC"/>
    <w:rsid w:val="005113A8"/>
    <w:rsid w:val="005309A4"/>
    <w:rsid w:val="00534F1C"/>
    <w:rsid w:val="005408FE"/>
    <w:rsid w:val="00546756"/>
    <w:rsid w:val="005474EA"/>
    <w:rsid w:val="0055391C"/>
    <w:rsid w:val="0057387A"/>
    <w:rsid w:val="00576E0B"/>
    <w:rsid w:val="00585C80"/>
    <w:rsid w:val="00591D21"/>
    <w:rsid w:val="00593848"/>
    <w:rsid w:val="005A1645"/>
    <w:rsid w:val="005A5BB6"/>
    <w:rsid w:val="005A6FB4"/>
    <w:rsid w:val="005A7209"/>
    <w:rsid w:val="005C11BF"/>
    <w:rsid w:val="005C2825"/>
    <w:rsid w:val="005C6B6C"/>
    <w:rsid w:val="005D6014"/>
    <w:rsid w:val="005E6060"/>
    <w:rsid w:val="005E6BAB"/>
    <w:rsid w:val="005E7DE6"/>
    <w:rsid w:val="0060063E"/>
    <w:rsid w:val="006046AD"/>
    <w:rsid w:val="00604BB2"/>
    <w:rsid w:val="00605D8F"/>
    <w:rsid w:val="006064F4"/>
    <w:rsid w:val="00614FD9"/>
    <w:rsid w:val="006242F4"/>
    <w:rsid w:val="00627C5E"/>
    <w:rsid w:val="00630778"/>
    <w:rsid w:val="006316B3"/>
    <w:rsid w:val="00632450"/>
    <w:rsid w:val="00637B08"/>
    <w:rsid w:val="00670D9A"/>
    <w:rsid w:val="00673533"/>
    <w:rsid w:val="00683206"/>
    <w:rsid w:val="00691751"/>
    <w:rsid w:val="006A3F71"/>
    <w:rsid w:val="006B6719"/>
    <w:rsid w:val="006C31E6"/>
    <w:rsid w:val="006C3C18"/>
    <w:rsid w:val="006D47EA"/>
    <w:rsid w:val="006D575B"/>
    <w:rsid w:val="006E37C8"/>
    <w:rsid w:val="006F1B44"/>
    <w:rsid w:val="006F3F9B"/>
    <w:rsid w:val="006F53D1"/>
    <w:rsid w:val="00710590"/>
    <w:rsid w:val="007112AC"/>
    <w:rsid w:val="007234B3"/>
    <w:rsid w:val="00734A65"/>
    <w:rsid w:val="00746BDF"/>
    <w:rsid w:val="007475D9"/>
    <w:rsid w:val="0075631B"/>
    <w:rsid w:val="00761AB9"/>
    <w:rsid w:val="007662AE"/>
    <w:rsid w:val="007764EC"/>
    <w:rsid w:val="00783136"/>
    <w:rsid w:val="00786009"/>
    <w:rsid w:val="00787BDB"/>
    <w:rsid w:val="007A01DE"/>
    <w:rsid w:val="007B1545"/>
    <w:rsid w:val="007C5572"/>
    <w:rsid w:val="007C5E7A"/>
    <w:rsid w:val="007D1B76"/>
    <w:rsid w:val="007E192C"/>
    <w:rsid w:val="007E63AE"/>
    <w:rsid w:val="007F04AA"/>
    <w:rsid w:val="007F0989"/>
    <w:rsid w:val="007F6B20"/>
    <w:rsid w:val="007F7DAC"/>
    <w:rsid w:val="008108DD"/>
    <w:rsid w:val="00812E54"/>
    <w:rsid w:val="00816FD9"/>
    <w:rsid w:val="0082101D"/>
    <w:rsid w:val="00826626"/>
    <w:rsid w:val="008266EE"/>
    <w:rsid w:val="00842CBB"/>
    <w:rsid w:val="00847C0A"/>
    <w:rsid w:val="00853D78"/>
    <w:rsid w:val="00860311"/>
    <w:rsid w:val="00860342"/>
    <w:rsid w:val="00862A1E"/>
    <w:rsid w:val="00872457"/>
    <w:rsid w:val="00873DC8"/>
    <w:rsid w:val="00874EE4"/>
    <w:rsid w:val="008779F4"/>
    <w:rsid w:val="00880405"/>
    <w:rsid w:val="008A485D"/>
    <w:rsid w:val="008B128C"/>
    <w:rsid w:val="008B24D8"/>
    <w:rsid w:val="008B50FA"/>
    <w:rsid w:val="008C0051"/>
    <w:rsid w:val="008C1739"/>
    <w:rsid w:val="008D732C"/>
    <w:rsid w:val="008E06EB"/>
    <w:rsid w:val="008E2BC1"/>
    <w:rsid w:val="008E73E2"/>
    <w:rsid w:val="0090457C"/>
    <w:rsid w:val="00916C37"/>
    <w:rsid w:val="0093791F"/>
    <w:rsid w:val="00937D99"/>
    <w:rsid w:val="00952952"/>
    <w:rsid w:val="009557B4"/>
    <w:rsid w:val="0096038C"/>
    <w:rsid w:val="00962820"/>
    <w:rsid w:val="00973101"/>
    <w:rsid w:val="00975B2F"/>
    <w:rsid w:val="009802EE"/>
    <w:rsid w:val="009803FB"/>
    <w:rsid w:val="00981B84"/>
    <w:rsid w:val="0098408C"/>
    <w:rsid w:val="00993516"/>
    <w:rsid w:val="00993A09"/>
    <w:rsid w:val="00997FF3"/>
    <w:rsid w:val="009A3FE4"/>
    <w:rsid w:val="009C459A"/>
    <w:rsid w:val="009C5CDD"/>
    <w:rsid w:val="009D4698"/>
    <w:rsid w:val="009D4E52"/>
    <w:rsid w:val="009F42B4"/>
    <w:rsid w:val="00A028B6"/>
    <w:rsid w:val="00A043D8"/>
    <w:rsid w:val="00A051AD"/>
    <w:rsid w:val="00A12DAD"/>
    <w:rsid w:val="00A21525"/>
    <w:rsid w:val="00A50C43"/>
    <w:rsid w:val="00A511E1"/>
    <w:rsid w:val="00A53B2B"/>
    <w:rsid w:val="00A554CA"/>
    <w:rsid w:val="00A57FE1"/>
    <w:rsid w:val="00A627A3"/>
    <w:rsid w:val="00A755F9"/>
    <w:rsid w:val="00A7576B"/>
    <w:rsid w:val="00A80581"/>
    <w:rsid w:val="00A85C17"/>
    <w:rsid w:val="00A9029B"/>
    <w:rsid w:val="00A9314D"/>
    <w:rsid w:val="00A96E0A"/>
    <w:rsid w:val="00AA35AE"/>
    <w:rsid w:val="00AA78BE"/>
    <w:rsid w:val="00AB5A12"/>
    <w:rsid w:val="00AB639A"/>
    <w:rsid w:val="00AC0B9D"/>
    <w:rsid w:val="00AC6AA9"/>
    <w:rsid w:val="00AD16C4"/>
    <w:rsid w:val="00AD30F4"/>
    <w:rsid w:val="00AD4887"/>
    <w:rsid w:val="00AE797A"/>
    <w:rsid w:val="00AF2DFA"/>
    <w:rsid w:val="00B0166D"/>
    <w:rsid w:val="00B04B2D"/>
    <w:rsid w:val="00B105E9"/>
    <w:rsid w:val="00B26F47"/>
    <w:rsid w:val="00B423FA"/>
    <w:rsid w:val="00B61013"/>
    <w:rsid w:val="00B6101F"/>
    <w:rsid w:val="00B6546A"/>
    <w:rsid w:val="00B67867"/>
    <w:rsid w:val="00B734B1"/>
    <w:rsid w:val="00B8262B"/>
    <w:rsid w:val="00B82C37"/>
    <w:rsid w:val="00B91ABF"/>
    <w:rsid w:val="00B93185"/>
    <w:rsid w:val="00B9411F"/>
    <w:rsid w:val="00B96BA9"/>
    <w:rsid w:val="00BC3845"/>
    <w:rsid w:val="00BD0F90"/>
    <w:rsid w:val="00BD421B"/>
    <w:rsid w:val="00BD48F4"/>
    <w:rsid w:val="00BD6B9D"/>
    <w:rsid w:val="00BE323B"/>
    <w:rsid w:val="00BF7A20"/>
    <w:rsid w:val="00C06A6B"/>
    <w:rsid w:val="00C07445"/>
    <w:rsid w:val="00C14E94"/>
    <w:rsid w:val="00C167F2"/>
    <w:rsid w:val="00C2284B"/>
    <w:rsid w:val="00C23561"/>
    <w:rsid w:val="00C25422"/>
    <w:rsid w:val="00C2559B"/>
    <w:rsid w:val="00C40102"/>
    <w:rsid w:val="00C40C43"/>
    <w:rsid w:val="00C57A13"/>
    <w:rsid w:val="00C63A71"/>
    <w:rsid w:val="00C7516A"/>
    <w:rsid w:val="00C81F5B"/>
    <w:rsid w:val="00C853E6"/>
    <w:rsid w:val="00C87425"/>
    <w:rsid w:val="00C940F8"/>
    <w:rsid w:val="00C94FBF"/>
    <w:rsid w:val="00CB07CA"/>
    <w:rsid w:val="00CC067E"/>
    <w:rsid w:val="00CD3376"/>
    <w:rsid w:val="00CE1168"/>
    <w:rsid w:val="00CF3FA3"/>
    <w:rsid w:val="00CF6B8F"/>
    <w:rsid w:val="00D014C0"/>
    <w:rsid w:val="00D044EE"/>
    <w:rsid w:val="00D04CCC"/>
    <w:rsid w:val="00D05DC5"/>
    <w:rsid w:val="00D12ED7"/>
    <w:rsid w:val="00D21762"/>
    <w:rsid w:val="00D33577"/>
    <w:rsid w:val="00D34F86"/>
    <w:rsid w:val="00D37E2A"/>
    <w:rsid w:val="00D42D3D"/>
    <w:rsid w:val="00D44D45"/>
    <w:rsid w:val="00D51454"/>
    <w:rsid w:val="00D52B82"/>
    <w:rsid w:val="00D54BAE"/>
    <w:rsid w:val="00D55C5C"/>
    <w:rsid w:val="00D56872"/>
    <w:rsid w:val="00D61EE2"/>
    <w:rsid w:val="00D726B4"/>
    <w:rsid w:val="00D8246A"/>
    <w:rsid w:val="00DA3C20"/>
    <w:rsid w:val="00DA3D82"/>
    <w:rsid w:val="00DA3FBE"/>
    <w:rsid w:val="00DB0699"/>
    <w:rsid w:val="00DB368A"/>
    <w:rsid w:val="00DB42AE"/>
    <w:rsid w:val="00DC0875"/>
    <w:rsid w:val="00DC2302"/>
    <w:rsid w:val="00DC4C4C"/>
    <w:rsid w:val="00DD689D"/>
    <w:rsid w:val="00DE147D"/>
    <w:rsid w:val="00DE3089"/>
    <w:rsid w:val="00DF1A83"/>
    <w:rsid w:val="00DF4E3A"/>
    <w:rsid w:val="00DF5606"/>
    <w:rsid w:val="00DF7E37"/>
    <w:rsid w:val="00E06C2B"/>
    <w:rsid w:val="00E14766"/>
    <w:rsid w:val="00E5574B"/>
    <w:rsid w:val="00E7065F"/>
    <w:rsid w:val="00E724EC"/>
    <w:rsid w:val="00E737B3"/>
    <w:rsid w:val="00E74B09"/>
    <w:rsid w:val="00E75593"/>
    <w:rsid w:val="00E76A52"/>
    <w:rsid w:val="00E84B60"/>
    <w:rsid w:val="00E92432"/>
    <w:rsid w:val="00E961E2"/>
    <w:rsid w:val="00EA27AA"/>
    <w:rsid w:val="00EA6AD6"/>
    <w:rsid w:val="00EB6D6F"/>
    <w:rsid w:val="00EC1C78"/>
    <w:rsid w:val="00EC7335"/>
    <w:rsid w:val="00ED1526"/>
    <w:rsid w:val="00EE787C"/>
    <w:rsid w:val="00EE7A3F"/>
    <w:rsid w:val="00F00BE7"/>
    <w:rsid w:val="00F04C04"/>
    <w:rsid w:val="00F07B9B"/>
    <w:rsid w:val="00F10EF8"/>
    <w:rsid w:val="00F154E1"/>
    <w:rsid w:val="00F32731"/>
    <w:rsid w:val="00F5527F"/>
    <w:rsid w:val="00F629C2"/>
    <w:rsid w:val="00F74AC3"/>
    <w:rsid w:val="00F77A3D"/>
    <w:rsid w:val="00F82684"/>
    <w:rsid w:val="00F834E4"/>
    <w:rsid w:val="00F83A1C"/>
    <w:rsid w:val="00F9050A"/>
    <w:rsid w:val="00FA3563"/>
    <w:rsid w:val="00FA5FEF"/>
    <w:rsid w:val="00FB2196"/>
    <w:rsid w:val="00FB5B1A"/>
    <w:rsid w:val="00FE5411"/>
    <w:rsid w:val="00FF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1B25A9"/>
  <w15:docId w15:val="{166DB0EA-A9E6-40D1-8DB3-63AC162B4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E2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81778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  <w:style w:type="table" w:styleId="a8">
    <w:name w:val="Table Grid"/>
    <w:basedOn w:val="a1"/>
    <w:uiPriority w:val="59"/>
    <w:rsid w:val="00AD4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481778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C73AA-2070-4497-B407-1790AC8B5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Shinichiro Kashiwagi</cp:lastModifiedBy>
  <cp:revision>60</cp:revision>
  <dcterms:created xsi:type="dcterms:W3CDTF">2021-08-05T01:49:00Z</dcterms:created>
  <dcterms:modified xsi:type="dcterms:W3CDTF">2026-03-15T05:43:00Z</dcterms:modified>
</cp:coreProperties>
</file>